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027DAE" w14:textId="77777777" w:rsidR="002839D9" w:rsidRDefault="002839D9" w:rsidP="002839D9">
      <w:pP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bookmarkStart w:id="0" w:name="_Toc208836407"/>
      <w:r w:rsidRPr="002839D9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Supporting Table 3: Unweighted characteristics of LASI respondents included (N=62,650) and excluded (N=9,612) in the final study population by cooking fuel status</w:t>
      </w:r>
      <w:bookmarkEnd w:id="0"/>
    </w:p>
    <w:p w14:paraId="2B0A3C20" w14:textId="77777777" w:rsidR="002839D9" w:rsidRPr="002839D9" w:rsidRDefault="002839D9" w:rsidP="002839D9">
      <w:pP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tbl>
      <w:tblPr>
        <w:tblW w:w="9771" w:type="dxa"/>
        <w:jc w:val="center"/>
        <w:tblLook w:val="04A0" w:firstRow="1" w:lastRow="0" w:firstColumn="1" w:lastColumn="0" w:noHBand="0" w:noVBand="1"/>
      </w:tblPr>
      <w:tblGrid>
        <w:gridCol w:w="2818"/>
        <w:gridCol w:w="1820"/>
        <w:gridCol w:w="1691"/>
        <w:gridCol w:w="1725"/>
        <w:gridCol w:w="1717"/>
      </w:tblGrid>
      <w:tr w:rsidR="002839D9" w:rsidRPr="002839D9" w14:paraId="2FB8A1F7" w14:textId="77777777" w:rsidTr="00487AA6">
        <w:trPr>
          <w:trHeight w:val="440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9C3888" w14:textId="77777777" w:rsidR="002839D9" w:rsidRPr="002839D9" w:rsidRDefault="002839D9" w:rsidP="00487AA6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39D9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0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52317559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ses clean cooking fuel (N=38,376)</w:t>
            </w:r>
          </w:p>
        </w:tc>
        <w:tc>
          <w:tcPr>
            <w:tcW w:w="34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4E6FBD29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ses unclean cooking fuel (N=32,504)</w:t>
            </w:r>
          </w:p>
        </w:tc>
      </w:tr>
      <w:tr w:rsidR="002839D9" w:rsidRPr="002839D9" w14:paraId="4C925DB6" w14:textId="77777777" w:rsidTr="00487AA6">
        <w:trPr>
          <w:trHeight w:val="32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2A52ED" w14:textId="77777777" w:rsidR="002839D9" w:rsidRPr="002839D9" w:rsidRDefault="002839D9" w:rsidP="00487AA6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BC31E7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xcluded</w:t>
            </w:r>
          </w:p>
        </w:tc>
        <w:tc>
          <w:tcPr>
            <w:tcW w:w="168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D342A9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ncluded (N=33,653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B11BC5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xcluded</w:t>
            </w:r>
          </w:p>
        </w:tc>
        <w:tc>
          <w:tcPr>
            <w:tcW w:w="171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832E42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ncluded (N=28,997)</w:t>
            </w:r>
          </w:p>
        </w:tc>
      </w:tr>
      <w:tr w:rsidR="002839D9" w:rsidRPr="002839D9" w14:paraId="752C23FB" w14:textId="77777777" w:rsidTr="00487AA6">
        <w:trPr>
          <w:trHeight w:val="3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21F0C0" w14:textId="77777777" w:rsidR="002839D9" w:rsidRPr="002839D9" w:rsidRDefault="002839D9" w:rsidP="00487AA6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1DC339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N=4,723)</w:t>
            </w:r>
          </w:p>
        </w:tc>
        <w:tc>
          <w:tcPr>
            <w:tcW w:w="16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D75ADE" w14:textId="77777777" w:rsidR="002839D9" w:rsidRPr="002839D9" w:rsidRDefault="002839D9" w:rsidP="00487AA6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C5C58C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N=3,507)</w:t>
            </w:r>
          </w:p>
        </w:tc>
        <w:tc>
          <w:tcPr>
            <w:tcW w:w="17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386FF7" w14:textId="77777777" w:rsidR="002839D9" w:rsidRPr="002839D9" w:rsidRDefault="002839D9" w:rsidP="00487AA6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2839D9" w:rsidRPr="002839D9" w14:paraId="2E1AFBE0" w14:textId="77777777" w:rsidTr="00487AA6">
        <w:trPr>
          <w:trHeight w:val="340"/>
          <w:jc w:val="center"/>
        </w:trPr>
        <w:tc>
          <w:tcPr>
            <w:tcW w:w="9771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396D3870" w14:textId="77777777" w:rsidR="002839D9" w:rsidRPr="002839D9" w:rsidRDefault="002839D9" w:rsidP="00487AA6">
            <w:pPr>
              <w:spacing w:line="276" w:lineRule="auto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ndividual characteristics</w:t>
            </w:r>
          </w:p>
        </w:tc>
      </w:tr>
      <w:tr w:rsidR="002839D9" w:rsidRPr="002839D9" w14:paraId="7B9BB235" w14:textId="77777777" w:rsidTr="00487AA6">
        <w:trPr>
          <w:trHeight w:val="48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3D9C63" w14:textId="77777777" w:rsidR="002839D9" w:rsidRPr="002839D9" w:rsidRDefault="002839D9" w:rsidP="00487AA6">
            <w:pPr>
              <w:spacing w:line="276" w:lineRule="auto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ge (years) (median [IQR]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A55DE7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42.00 [39.00-44.00]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103BE3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58.00 [50.00-66.00]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D64C8E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42.00 [39.00-44.00]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43BC4E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59.00 [51.00-67.00]</w:t>
            </w:r>
          </w:p>
        </w:tc>
      </w:tr>
      <w:tr w:rsidR="002839D9" w:rsidRPr="002839D9" w14:paraId="22CC8749" w14:textId="77777777" w:rsidTr="00487AA6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108C1A" w14:textId="77777777" w:rsidR="002839D9" w:rsidRPr="002839D9" w:rsidRDefault="002839D9" w:rsidP="00487AA6">
            <w:pPr>
              <w:spacing w:line="276" w:lineRule="auto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DB7A9D" w14:textId="77777777" w:rsidR="002839D9" w:rsidRPr="002839D9" w:rsidRDefault="002839D9" w:rsidP="00487AA6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FBC993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7105DD" w14:textId="77777777" w:rsidR="002839D9" w:rsidRPr="002839D9" w:rsidRDefault="002839D9" w:rsidP="00487AA6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FAB3B1" w14:textId="77777777" w:rsidR="002839D9" w:rsidRPr="002839D9" w:rsidRDefault="002839D9" w:rsidP="00487AA6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2839D9" w:rsidRPr="002839D9" w14:paraId="2D105D06" w14:textId="77777777" w:rsidTr="00487AA6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6ECA46" w14:textId="77777777" w:rsidR="002839D9" w:rsidRPr="002839D9" w:rsidRDefault="002839D9" w:rsidP="00487AA6">
            <w:pPr>
              <w:spacing w:line="276" w:lineRule="auto"/>
              <w:ind w:left="72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528F3D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517 (11.0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4DC64A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15,639 (46.5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BCE863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421 (12.0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2C0032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13,423 (46.3)</w:t>
            </w:r>
          </w:p>
        </w:tc>
      </w:tr>
      <w:tr w:rsidR="002839D9" w:rsidRPr="002839D9" w14:paraId="14DFBAB2" w14:textId="77777777" w:rsidTr="00487AA6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CD875E" w14:textId="77777777" w:rsidR="002839D9" w:rsidRPr="002839D9" w:rsidRDefault="002839D9" w:rsidP="00487AA6">
            <w:pPr>
              <w:spacing w:line="276" w:lineRule="auto"/>
              <w:ind w:left="72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CF1955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4,206 (89.0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0BB934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18,014 (53.5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CCEC3C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3,086 (88.0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8FACAA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15,574 (53.7)</w:t>
            </w:r>
          </w:p>
        </w:tc>
      </w:tr>
      <w:tr w:rsidR="002839D9" w:rsidRPr="002839D9" w14:paraId="313A3318" w14:textId="77777777" w:rsidTr="00487AA6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09F655" w14:textId="77777777" w:rsidR="002839D9" w:rsidRPr="002839D9" w:rsidRDefault="002839D9" w:rsidP="00487AA6">
            <w:pPr>
              <w:spacing w:line="276" w:lineRule="auto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ast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3C1982" w14:textId="77777777" w:rsidR="002839D9" w:rsidRPr="002839D9" w:rsidRDefault="002839D9" w:rsidP="00487AA6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AB6904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E8A1A9" w14:textId="77777777" w:rsidR="002839D9" w:rsidRPr="002839D9" w:rsidRDefault="002839D9" w:rsidP="00487AA6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8E96C1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2839D9" w:rsidRPr="002839D9" w14:paraId="62410852" w14:textId="77777777" w:rsidTr="00487AA6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C6F66A" w14:textId="77777777" w:rsidR="002839D9" w:rsidRPr="002839D9" w:rsidRDefault="002839D9" w:rsidP="00487AA6">
            <w:pPr>
              <w:spacing w:line="276" w:lineRule="auto"/>
              <w:ind w:left="72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Scheduled cast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E7FA0E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703 (14.9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70B1BE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4,929 (14.7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5FAAE0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634 (18.1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2B3FF2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5,565 (19.2)</w:t>
            </w:r>
          </w:p>
        </w:tc>
      </w:tr>
      <w:tr w:rsidR="002839D9" w:rsidRPr="002839D9" w14:paraId="543DD1B2" w14:textId="77777777" w:rsidTr="00487AA6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E910B8" w14:textId="77777777" w:rsidR="002839D9" w:rsidRPr="002839D9" w:rsidRDefault="002839D9" w:rsidP="00487AA6">
            <w:pPr>
              <w:spacing w:line="276" w:lineRule="auto"/>
              <w:ind w:left="72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Scheduled trib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33685E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499 (10.6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37ABDA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3,332 (9.9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C88B89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920 (26.2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9DC93C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7,595 (26.2)</w:t>
            </w:r>
          </w:p>
        </w:tc>
      </w:tr>
      <w:tr w:rsidR="002839D9" w:rsidRPr="002839D9" w14:paraId="7BFE4D7B" w14:textId="77777777" w:rsidTr="00487AA6">
        <w:trPr>
          <w:trHeight w:val="389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A27DC4" w14:textId="77777777" w:rsidR="002839D9" w:rsidRPr="002839D9" w:rsidRDefault="002839D9" w:rsidP="00487AA6">
            <w:pPr>
              <w:spacing w:line="276" w:lineRule="auto"/>
              <w:ind w:left="72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Other backward cast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BFBBD2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1,886 (39.9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95252D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13,296 (39.5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C030E6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1,226 (35.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20C3A4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10,287 (35.5)</w:t>
            </w:r>
          </w:p>
        </w:tc>
      </w:tr>
      <w:tr w:rsidR="002839D9" w:rsidRPr="002839D9" w14:paraId="624550C0" w14:textId="77777777" w:rsidTr="00487AA6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EF5EE4" w14:textId="77777777" w:rsidR="002839D9" w:rsidRPr="002839D9" w:rsidRDefault="002839D9" w:rsidP="00487AA6">
            <w:pPr>
              <w:spacing w:line="276" w:lineRule="auto"/>
              <w:ind w:left="72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No caste/other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1850BB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1,576 (33.4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DDF218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11,777 (35.0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9D6C99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697 (19.9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5BCFF2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5,397 (18.6)</w:t>
            </w:r>
          </w:p>
        </w:tc>
      </w:tr>
      <w:tr w:rsidR="002839D9" w:rsidRPr="002839D9" w14:paraId="5679BB18" w14:textId="77777777" w:rsidTr="00487AA6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37CDCA" w14:textId="77777777" w:rsidR="002839D9" w:rsidRPr="002839D9" w:rsidRDefault="002839D9" w:rsidP="00487AA6">
            <w:pPr>
              <w:spacing w:line="276" w:lineRule="auto"/>
              <w:ind w:left="720"/>
              <w:jc w:val="both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DE7169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59 (1.2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B19760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319 (0.9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08E343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30 (0.9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0373AF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153 (0.5)</w:t>
            </w:r>
          </w:p>
        </w:tc>
      </w:tr>
      <w:tr w:rsidR="002839D9" w:rsidRPr="002839D9" w14:paraId="185FBC09" w14:textId="77777777" w:rsidTr="00487AA6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0B5C3E" w14:textId="77777777" w:rsidR="002839D9" w:rsidRPr="002839D9" w:rsidRDefault="002839D9" w:rsidP="00487AA6">
            <w:pPr>
              <w:spacing w:line="276" w:lineRule="auto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iteracy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DE65CE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F45AEA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509CFF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A3C240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2839D9" w:rsidRPr="002839D9" w14:paraId="043F5809" w14:textId="77777777" w:rsidTr="00487AA6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BD743F" w14:textId="77777777" w:rsidR="002839D9" w:rsidRPr="002839D9" w:rsidRDefault="002839D9" w:rsidP="00487AA6">
            <w:pPr>
              <w:spacing w:line="276" w:lineRule="auto"/>
              <w:ind w:left="72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Literat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215999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3,394 (71.9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770BB7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21,730 (64.6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0929BE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1,518 (43.3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935C0D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10,654 (36.7)</w:t>
            </w:r>
          </w:p>
        </w:tc>
      </w:tr>
      <w:tr w:rsidR="002839D9" w:rsidRPr="002839D9" w14:paraId="04CFCF2F" w14:textId="77777777" w:rsidTr="00487AA6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2107AC" w14:textId="77777777" w:rsidR="002839D9" w:rsidRPr="002839D9" w:rsidRDefault="002839D9" w:rsidP="00487AA6">
            <w:pPr>
              <w:spacing w:line="276" w:lineRule="auto"/>
              <w:ind w:left="72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Illiterat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300004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1,326 (28.1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7D6B94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11,920 (35.4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94C33D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1,987 (56.7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12D707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18,339 (63.2)</w:t>
            </w:r>
          </w:p>
        </w:tc>
      </w:tr>
      <w:tr w:rsidR="002839D9" w:rsidRPr="002839D9" w14:paraId="5EB7CD1C" w14:textId="77777777" w:rsidTr="00487AA6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4BF4ED" w14:textId="77777777" w:rsidR="002839D9" w:rsidRPr="002839D9" w:rsidRDefault="002839D9" w:rsidP="00487AA6">
            <w:pPr>
              <w:spacing w:line="276" w:lineRule="auto"/>
              <w:ind w:left="720"/>
              <w:jc w:val="both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FFF114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3 (0.1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D034F5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3 (0.0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8C4052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2 (0.1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8C4ECC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4 (0.01)</w:t>
            </w:r>
          </w:p>
        </w:tc>
      </w:tr>
      <w:tr w:rsidR="002839D9" w:rsidRPr="002839D9" w14:paraId="45650C34" w14:textId="77777777" w:rsidTr="00487AA6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44A5AE" w14:textId="77777777" w:rsidR="002839D9" w:rsidRPr="002839D9" w:rsidRDefault="002839D9" w:rsidP="00487AA6">
            <w:pPr>
              <w:spacing w:line="276" w:lineRule="auto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94DD61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FD8B8E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DFC511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97F37F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2839D9" w:rsidRPr="002839D9" w14:paraId="06C0ED5A" w14:textId="77777777" w:rsidTr="00487AA6">
        <w:trPr>
          <w:trHeight w:val="312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920227" w14:textId="77777777" w:rsidR="002839D9" w:rsidRPr="002839D9" w:rsidRDefault="002839D9" w:rsidP="00487AA6">
            <w:pPr>
              <w:spacing w:line="276" w:lineRule="auto"/>
              <w:ind w:left="72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None/below primary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697527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1,650 (34.9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C00A9F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15,117 (44.9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644B1C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2,314 (66.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A22061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21,450 (74.0)</w:t>
            </w:r>
          </w:p>
        </w:tc>
      </w:tr>
      <w:tr w:rsidR="002839D9" w:rsidRPr="002839D9" w14:paraId="4311C847" w14:textId="77777777" w:rsidTr="00487AA6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5E4D71" w14:textId="77777777" w:rsidR="002839D9" w:rsidRPr="002839D9" w:rsidRDefault="002839D9" w:rsidP="00487AA6">
            <w:pPr>
              <w:spacing w:line="276" w:lineRule="auto"/>
              <w:ind w:left="72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Primary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CDC748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765 (16.2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63102F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4,926 (14.6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70E505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464 (13.2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0EB3BB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3,315 (11.4)</w:t>
            </w:r>
          </w:p>
        </w:tc>
      </w:tr>
      <w:tr w:rsidR="002839D9" w:rsidRPr="002839D9" w14:paraId="313A5C9C" w14:textId="77777777" w:rsidTr="00487AA6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3D203D" w14:textId="77777777" w:rsidR="002839D9" w:rsidRPr="002839D9" w:rsidRDefault="002839D9" w:rsidP="00487AA6">
            <w:pPr>
              <w:spacing w:line="276" w:lineRule="auto"/>
              <w:ind w:left="72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Middle school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0A92D5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703 (14.9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AFEAF1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3,904 (11.6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D4F93D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394 (11.2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6A8343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2,107 (7.3)</w:t>
            </w:r>
          </w:p>
        </w:tc>
      </w:tr>
      <w:tr w:rsidR="002839D9" w:rsidRPr="002839D9" w14:paraId="7C7230B7" w14:textId="77777777" w:rsidTr="00487AA6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FF9A26" w14:textId="77777777" w:rsidR="002839D9" w:rsidRPr="002839D9" w:rsidRDefault="002839D9" w:rsidP="00487AA6">
            <w:pPr>
              <w:spacing w:line="276" w:lineRule="auto"/>
              <w:ind w:left="72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Secondary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C9769A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1,149 (24.3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D7C0C5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6,473 (19.2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0B22B5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309 (8.8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3F24C3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1,807 (6.2)</w:t>
            </w:r>
          </w:p>
        </w:tc>
      </w:tr>
      <w:tr w:rsidR="002839D9" w:rsidRPr="002839D9" w14:paraId="3FA8C3EF" w14:textId="77777777" w:rsidTr="00487AA6">
        <w:trPr>
          <w:trHeight w:val="291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C3E18E" w14:textId="77777777" w:rsidR="002839D9" w:rsidRPr="002839D9" w:rsidRDefault="002839D9" w:rsidP="00487AA6">
            <w:pPr>
              <w:spacing w:line="276" w:lineRule="auto"/>
              <w:ind w:left="72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Diploma/grad/post-gra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B0CED7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455 (9.6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FBE82C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3,232 (9.6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06A033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25 (0.7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3C918E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318 (1.1)</w:t>
            </w:r>
          </w:p>
        </w:tc>
      </w:tr>
      <w:tr w:rsidR="002839D9" w:rsidRPr="002839D9" w14:paraId="564FAB44" w14:textId="77777777" w:rsidTr="00487AA6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718F60" w14:textId="77777777" w:rsidR="002839D9" w:rsidRPr="002839D9" w:rsidRDefault="002839D9" w:rsidP="00487AA6">
            <w:pPr>
              <w:spacing w:line="276" w:lineRule="auto"/>
              <w:ind w:left="720"/>
              <w:jc w:val="both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9630C3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D98F57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1 (0.0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5CE907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1 (0.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648504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</w:tr>
      <w:tr w:rsidR="002839D9" w:rsidRPr="002839D9" w14:paraId="12FE6FFC" w14:textId="77777777" w:rsidTr="00487AA6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6A2E1D" w14:textId="77777777" w:rsidR="002839D9" w:rsidRPr="002839D9" w:rsidRDefault="002839D9" w:rsidP="00487AA6">
            <w:pPr>
              <w:spacing w:line="276" w:lineRule="auto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mployment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77E348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570557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74BFAF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EA77B0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2839D9" w:rsidRPr="002839D9" w14:paraId="3FC115CB" w14:textId="77777777" w:rsidTr="00487AA6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1AD03E" w14:textId="77777777" w:rsidR="002839D9" w:rsidRPr="002839D9" w:rsidRDefault="002839D9" w:rsidP="00487AA6">
            <w:pPr>
              <w:spacing w:line="276" w:lineRule="auto"/>
              <w:ind w:left="72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B3AF1F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1,710 (36.2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51EE83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15,123 (44.9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37DE8B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1,735 (49.5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617B3A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16,004 (55.2)</w:t>
            </w:r>
          </w:p>
        </w:tc>
      </w:tr>
      <w:tr w:rsidR="002839D9" w:rsidRPr="002839D9" w14:paraId="6D0685D4" w14:textId="77777777" w:rsidTr="00487AA6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6DEFA6" w14:textId="77777777" w:rsidR="002839D9" w:rsidRPr="002839D9" w:rsidRDefault="002839D9" w:rsidP="00487AA6">
            <w:pPr>
              <w:spacing w:line="276" w:lineRule="auto"/>
              <w:ind w:left="72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8FAA84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3,003 (63.6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8D637D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18,529 (55.1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2EB4EF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1,766 (50.4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E01EB2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12,993 (44.8)</w:t>
            </w:r>
          </w:p>
        </w:tc>
      </w:tr>
      <w:tr w:rsidR="002839D9" w:rsidRPr="002839D9" w14:paraId="050E3F54" w14:textId="77777777" w:rsidTr="00487AA6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48F6E6" w14:textId="77777777" w:rsidR="002839D9" w:rsidRPr="002839D9" w:rsidRDefault="002839D9" w:rsidP="00487AA6">
            <w:pPr>
              <w:spacing w:line="276" w:lineRule="auto"/>
              <w:ind w:left="720"/>
              <w:jc w:val="both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34AA26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10 (0.2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70506B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1 (0.0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C9DFD4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6 (0.2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9CA262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</w:tr>
      <w:tr w:rsidR="002839D9" w:rsidRPr="002839D9" w14:paraId="53A9C3D5" w14:textId="77777777" w:rsidTr="00487AA6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A03610" w14:textId="77777777" w:rsidR="002839D9" w:rsidRPr="002839D9" w:rsidRDefault="002839D9" w:rsidP="00487AA6">
            <w:pPr>
              <w:spacing w:line="276" w:lineRule="auto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arital statu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46AE4C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997313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E07518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F907B7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2839D9" w:rsidRPr="002839D9" w14:paraId="5E7DFD73" w14:textId="77777777" w:rsidTr="00487AA6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CA9FBE" w14:textId="77777777" w:rsidR="002839D9" w:rsidRPr="002839D9" w:rsidRDefault="002839D9" w:rsidP="00487AA6">
            <w:pPr>
              <w:spacing w:line="276" w:lineRule="auto"/>
              <w:ind w:left="72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Married/partnere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5EFBF0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4,414 (93.5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F3FDB4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25,544 (75.9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58C23A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3,194 (91.1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1FEAC3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21,725 (74.9)</w:t>
            </w:r>
          </w:p>
        </w:tc>
      </w:tr>
      <w:tr w:rsidR="002839D9" w:rsidRPr="002839D9" w14:paraId="3235BD5B" w14:textId="77777777" w:rsidTr="00487AA6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7110FA" w14:textId="77777777" w:rsidR="002839D9" w:rsidRPr="002839D9" w:rsidRDefault="002839D9" w:rsidP="00487AA6">
            <w:pPr>
              <w:spacing w:line="276" w:lineRule="auto"/>
              <w:ind w:left="7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Separated/divorced/widow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A50562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307 (6.5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CC7424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8,107 (24.1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90665D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312 (8.9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B3DD17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7,272 (25.1)</w:t>
            </w:r>
          </w:p>
        </w:tc>
      </w:tr>
      <w:tr w:rsidR="002839D9" w:rsidRPr="002839D9" w14:paraId="616039B7" w14:textId="77777777" w:rsidTr="00487AA6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AE2B97" w14:textId="77777777" w:rsidR="002839D9" w:rsidRPr="002839D9" w:rsidRDefault="002839D9" w:rsidP="00487AA6">
            <w:pPr>
              <w:spacing w:line="276" w:lineRule="auto"/>
              <w:ind w:left="720"/>
              <w:jc w:val="both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CB3065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2 (0.04)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0C8C26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2 (0.01)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697895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1 (0.0)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439962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</w:tr>
      <w:tr w:rsidR="002839D9" w:rsidRPr="002839D9" w14:paraId="7A5B57F7" w14:textId="77777777" w:rsidTr="00487AA6">
        <w:trPr>
          <w:trHeight w:val="340"/>
          <w:jc w:val="center"/>
        </w:trPr>
        <w:tc>
          <w:tcPr>
            <w:tcW w:w="9771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43930609" w14:textId="77777777" w:rsidR="002839D9" w:rsidRPr="002839D9" w:rsidRDefault="002839D9" w:rsidP="00487AA6">
            <w:pPr>
              <w:spacing w:line="276" w:lineRule="auto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ousehold characteristics</w:t>
            </w:r>
          </w:p>
        </w:tc>
      </w:tr>
      <w:tr w:rsidR="002839D9" w:rsidRPr="002839D9" w14:paraId="794EB122" w14:textId="77777777" w:rsidTr="00487AA6">
        <w:trPr>
          <w:trHeight w:val="48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4A90A0" w14:textId="77777777" w:rsidR="002839D9" w:rsidRPr="002839D9" w:rsidRDefault="002839D9" w:rsidP="00487AA6">
            <w:pPr>
              <w:spacing w:line="276" w:lineRule="auto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nternational poverty lin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9B0132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89C868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DA3789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918957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2839D9" w:rsidRPr="002839D9" w14:paraId="0DFF2D4C" w14:textId="77777777" w:rsidTr="00487AA6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EE6015" w14:textId="77777777" w:rsidR="002839D9" w:rsidRPr="002839D9" w:rsidRDefault="002839D9" w:rsidP="00487AA6">
            <w:pPr>
              <w:spacing w:line="276" w:lineRule="auto"/>
              <w:ind w:left="72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Abov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E8F3B4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4,399 (93.1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D9ED59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30,912 (91.9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734892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2,531 (72.2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B3EFB1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21,102 (72.8)</w:t>
            </w:r>
          </w:p>
        </w:tc>
      </w:tr>
      <w:tr w:rsidR="002839D9" w:rsidRPr="002839D9" w14:paraId="24ADBAB7" w14:textId="77777777" w:rsidTr="00487AA6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7987D7" w14:textId="77777777" w:rsidR="002839D9" w:rsidRPr="002839D9" w:rsidRDefault="002839D9" w:rsidP="00487AA6">
            <w:pPr>
              <w:spacing w:line="276" w:lineRule="auto"/>
              <w:ind w:left="72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Below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D04AA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324 (6.9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88EB7D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2,741 (8.1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BEEC4F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976 (27.8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7C5AA2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7,893 (27.2)</w:t>
            </w:r>
          </w:p>
        </w:tc>
      </w:tr>
      <w:tr w:rsidR="002839D9" w:rsidRPr="002839D9" w14:paraId="24013A1B" w14:textId="77777777" w:rsidTr="00487AA6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E0CB5C" w14:textId="77777777" w:rsidR="002839D9" w:rsidRPr="002839D9" w:rsidRDefault="002839D9" w:rsidP="00487AA6">
            <w:pPr>
              <w:spacing w:line="276" w:lineRule="auto"/>
              <w:ind w:left="720"/>
              <w:jc w:val="both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E649D6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AB602C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95521F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7C5CCF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2 (0.0)</w:t>
            </w:r>
          </w:p>
        </w:tc>
      </w:tr>
      <w:tr w:rsidR="002839D9" w:rsidRPr="002839D9" w14:paraId="08CEB930" w14:textId="77777777" w:rsidTr="00487AA6">
        <w:trPr>
          <w:trHeight w:val="48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1EED88" w14:textId="77777777" w:rsidR="002839D9" w:rsidRPr="002839D9" w:rsidRDefault="002839D9" w:rsidP="00487AA6">
            <w:pPr>
              <w:spacing w:line="276" w:lineRule="auto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lastRenderedPageBreak/>
              <w:t>Rural/urban residenc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8B5E6F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B2B4F8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D57679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2EB47B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2839D9" w:rsidRPr="002839D9" w14:paraId="0CC60554" w14:textId="77777777" w:rsidTr="00487AA6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A32C7E" w14:textId="77777777" w:rsidR="002839D9" w:rsidRPr="002839D9" w:rsidRDefault="002839D9" w:rsidP="00487AA6">
            <w:pPr>
              <w:spacing w:line="276" w:lineRule="auto"/>
              <w:ind w:left="72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EED79B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1,956 (41.4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D23C7D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14,930 (44.4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673F88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3,121 (89.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FD201E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25,848 (89.1)</w:t>
            </w:r>
          </w:p>
        </w:tc>
      </w:tr>
      <w:tr w:rsidR="002839D9" w:rsidRPr="002839D9" w14:paraId="6110FCA6" w14:textId="77777777" w:rsidTr="00487AA6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C7269B" w14:textId="77777777" w:rsidR="002839D9" w:rsidRPr="002839D9" w:rsidRDefault="002839D9" w:rsidP="00487AA6">
            <w:pPr>
              <w:spacing w:line="276" w:lineRule="auto"/>
              <w:ind w:left="72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20DFE7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2,767 (58.6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3A615B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18,723 (55.6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B5C1FE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386 (11.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DFF043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3,149 (10.9)</w:t>
            </w:r>
          </w:p>
        </w:tc>
      </w:tr>
      <w:tr w:rsidR="002839D9" w:rsidRPr="002839D9" w14:paraId="3355B03D" w14:textId="77777777" w:rsidTr="00487AA6">
        <w:trPr>
          <w:trHeight w:val="48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B962FD" w14:textId="77777777" w:rsidR="002839D9" w:rsidRPr="002839D9" w:rsidRDefault="002839D9" w:rsidP="00487AA6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mproved sanitatio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177952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9630D4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DC2064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D35AF7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2839D9" w:rsidRPr="002839D9" w14:paraId="4552410D" w14:textId="77777777" w:rsidTr="00487AA6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56ED52" w14:textId="77777777" w:rsidR="002839D9" w:rsidRPr="002839D9" w:rsidRDefault="002839D9" w:rsidP="00487AA6">
            <w:pPr>
              <w:spacing w:line="276" w:lineRule="auto"/>
              <w:ind w:left="7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DB68D7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3,840 (81.3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51B1EE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28,016 (83.2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23EFA6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2,199 (62.7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AD7445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17,213 (59.4)</w:t>
            </w:r>
          </w:p>
        </w:tc>
      </w:tr>
      <w:tr w:rsidR="002839D9" w:rsidRPr="002839D9" w14:paraId="69E6E9F8" w14:textId="77777777" w:rsidTr="00487AA6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965C39" w14:textId="77777777" w:rsidR="002839D9" w:rsidRPr="002839D9" w:rsidRDefault="002839D9" w:rsidP="00487AA6">
            <w:pPr>
              <w:spacing w:line="276" w:lineRule="auto"/>
              <w:ind w:left="7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5CE201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876 (18.6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571E65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5,619 (16.7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360752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1,307 (37.3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C3AD95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11,781 (40.6)</w:t>
            </w:r>
          </w:p>
        </w:tc>
      </w:tr>
      <w:tr w:rsidR="002839D9" w:rsidRPr="002839D9" w14:paraId="6785BAB0" w14:textId="77777777" w:rsidTr="00487AA6">
        <w:trPr>
          <w:trHeight w:val="48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AABBD0" w14:textId="77777777" w:rsidR="002839D9" w:rsidRPr="002839D9" w:rsidRDefault="002839D9" w:rsidP="00487AA6">
            <w:pPr>
              <w:spacing w:line="276" w:lineRule="auto"/>
              <w:ind w:left="72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F409E7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7 (0.1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2CDFF9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18 (0.1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99335E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1 (0.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5463CE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3 (0.0)</w:t>
            </w:r>
          </w:p>
        </w:tc>
      </w:tr>
      <w:tr w:rsidR="002839D9" w:rsidRPr="002839D9" w14:paraId="346916D9" w14:textId="77777777" w:rsidTr="00487AA6">
        <w:trPr>
          <w:trHeight w:val="48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57DE83" w14:textId="77777777" w:rsidR="002839D9" w:rsidRPr="002839D9" w:rsidRDefault="002839D9" w:rsidP="00487AA6">
            <w:pPr>
              <w:spacing w:line="276" w:lineRule="auto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Water facility inside dwelling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0002A3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71DFCA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A3012E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710F69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2839D9" w:rsidRPr="002839D9" w14:paraId="0E4C856F" w14:textId="77777777" w:rsidTr="00487AA6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9E454B" w14:textId="77777777" w:rsidR="002839D9" w:rsidRPr="002839D9" w:rsidRDefault="002839D9" w:rsidP="00487AA6">
            <w:pPr>
              <w:spacing w:line="276" w:lineRule="auto"/>
              <w:ind w:left="72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D52C81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3,618 (76.6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193E0A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26,473 (78.7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6DABB3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2,106 (60.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60AFFE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17,162 (59.2)</w:t>
            </w:r>
          </w:p>
        </w:tc>
      </w:tr>
      <w:tr w:rsidR="002839D9" w:rsidRPr="002839D9" w14:paraId="31032139" w14:textId="77777777" w:rsidTr="00487AA6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A7A4DB" w14:textId="77777777" w:rsidR="002839D9" w:rsidRPr="002839D9" w:rsidRDefault="002839D9" w:rsidP="00487AA6">
            <w:pPr>
              <w:spacing w:line="276" w:lineRule="auto"/>
              <w:ind w:left="72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6C1B82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1,105 (23.4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681BAC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7,174 (21.3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FA8055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1,398 (39.9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1A1778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11,816 (40.7)</w:t>
            </w:r>
          </w:p>
        </w:tc>
      </w:tr>
      <w:tr w:rsidR="002839D9" w:rsidRPr="002839D9" w14:paraId="10B393BC" w14:textId="77777777" w:rsidTr="00487AA6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1E5E3F" w14:textId="77777777" w:rsidR="002839D9" w:rsidRPr="002839D9" w:rsidRDefault="002839D9" w:rsidP="00487AA6">
            <w:pPr>
              <w:spacing w:line="276" w:lineRule="auto"/>
              <w:ind w:left="720"/>
              <w:jc w:val="both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128F3A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0D4C9B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6 (0.0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40BA69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3 (0.1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3C41C2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19 (0.1)</w:t>
            </w:r>
          </w:p>
        </w:tc>
      </w:tr>
      <w:tr w:rsidR="002839D9" w:rsidRPr="002839D9" w14:paraId="644696A0" w14:textId="77777777" w:rsidTr="00487AA6">
        <w:trPr>
          <w:trHeight w:val="48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37481F" w14:textId="77777777" w:rsidR="002839D9" w:rsidRPr="002839D9" w:rsidRDefault="002839D9" w:rsidP="00487AA6">
            <w:pPr>
              <w:spacing w:line="276" w:lineRule="auto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ousing material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D6A946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28BE5E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1BF11F" w14:textId="77777777" w:rsidR="002839D9" w:rsidRPr="002839D9" w:rsidRDefault="002839D9" w:rsidP="00487AA6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FDE4FD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2839D9" w:rsidRPr="002839D9" w14:paraId="039FD065" w14:textId="77777777" w:rsidTr="00487AA6">
        <w:trPr>
          <w:trHeight w:val="101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0D6B5E" w14:textId="77777777" w:rsidR="002839D9" w:rsidRPr="002839D9" w:rsidRDefault="002839D9" w:rsidP="00487AA6">
            <w:pPr>
              <w:spacing w:line="276" w:lineRule="auto"/>
              <w:ind w:left="72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Permanent (pucca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DCB690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3,298 (69.8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547BBF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24,360 (72.4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1C192A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1,139 (32.5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FE44BD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9,554 (33.0)</w:t>
            </w:r>
          </w:p>
        </w:tc>
      </w:tr>
      <w:tr w:rsidR="002839D9" w:rsidRPr="002839D9" w14:paraId="30EA938A" w14:textId="77777777" w:rsidTr="00487AA6">
        <w:trPr>
          <w:trHeight w:val="303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0A5BFB" w14:textId="77777777" w:rsidR="002839D9" w:rsidRPr="002839D9" w:rsidRDefault="002839D9" w:rsidP="00487AA6">
            <w:pPr>
              <w:spacing w:line="276" w:lineRule="auto"/>
              <w:ind w:left="72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Temporary (kutcha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7762E2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1,399 (29.6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194282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9,231 (27.4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1936DE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2,358 (67.2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5A9A9E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19,406 (66.9)</w:t>
            </w:r>
          </w:p>
        </w:tc>
      </w:tr>
      <w:tr w:rsidR="002839D9" w:rsidRPr="002839D9" w14:paraId="4F5EE57E" w14:textId="77777777" w:rsidTr="00487AA6">
        <w:trPr>
          <w:trHeight w:val="293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2ADD71" w14:textId="77777777" w:rsidR="002839D9" w:rsidRPr="002839D9" w:rsidRDefault="002839D9" w:rsidP="00487AA6">
            <w:pPr>
              <w:spacing w:line="276" w:lineRule="auto"/>
              <w:ind w:left="720"/>
              <w:jc w:val="both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7DF664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26 (0.6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6238F6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62 (0.2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301F03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10 (0.3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22BAA4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37 (0.1)</w:t>
            </w:r>
          </w:p>
        </w:tc>
      </w:tr>
      <w:tr w:rsidR="002839D9" w:rsidRPr="002839D9" w14:paraId="30CDBB1A" w14:textId="77777777" w:rsidTr="00487AA6">
        <w:trPr>
          <w:trHeight w:val="48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96EA4C" w14:textId="77777777" w:rsidR="002839D9" w:rsidRPr="002839D9" w:rsidRDefault="002839D9" w:rsidP="00487AA6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parate bedroom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A7071A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C851B4" w14:textId="77777777" w:rsidR="002839D9" w:rsidRPr="002839D9" w:rsidRDefault="002839D9" w:rsidP="00487AA6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F33764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A0B85F" w14:textId="77777777" w:rsidR="002839D9" w:rsidRPr="002839D9" w:rsidRDefault="002839D9" w:rsidP="00487AA6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2839D9" w:rsidRPr="002839D9" w14:paraId="2E0050A1" w14:textId="77777777" w:rsidTr="00487AA6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8F9CD3" w14:textId="77777777" w:rsidR="002839D9" w:rsidRPr="002839D9" w:rsidRDefault="002839D9" w:rsidP="00487AA6">
            <w:pPr>
              <w:spacing w:line="276" w:lineRule="auto"/>
              <w:ind w:left="7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8041D4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3,970 (84.1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6A24DB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29,253 (86.9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1499EF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2,796 (79.7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623E64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22,933 (79.1)</w:t>
            </w:r>
          </w:p>
        </w:tc>
      </w:tr>
      <w:tr w:rsidR="002839D9" w:rsidRPr="002839D9" w14:paraId="109A60A9" w14:textId="77777777" w:rsidTr="00487AA6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220335" w14:textId="77777777" w:rsidR="002839D9" w:rsidRPr="002839D9" w:rsidRDefault="002839D9" w:rsidP="00487AA6">
            <w:pPr>
              <w:spacing w:line="276" w:lineRule="auto"/>
              <w:ind w:left="7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E1F678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752 (15.9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B96138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4,397 (13.1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D34BFA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711 (20.23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169D39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6,062 (20.9)</w:t>
            </w:r>
          </w:p>
        </w:tc>
      </w:tr>
      <w:tr w:rsidR="002839D9" w:rsidRPr="002839D9" w14:paraId="0BB7404D" w14:textId="77777777" w:rsidTr="00487AA6">
        <w:trPr>
          <w:trHeight w:val="48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7AFBC7" w14:textId="77777777" w:rsidR="002839D9" w:rsidRPr="002839D9" w:rsidRDefault="002839D9" w:rsidP="00487AA6">
            <w:pPr>
              <w:spacing w:line="276" w:lineRule="auto"/>
              <w:ind w:left="72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19C69A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1 (0.0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E4DC75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3 (0.0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EA5E86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393BC9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2 (0.01)</w:t>
            </w:r>
          </w:p>
        </w:tc>
      </w:tr>
      <w:tr w:rsidR="002839D9" w:rsidRPr="002839D9" w14:paraId="7035D335" w14:textId="77777777" w:rsidTr="00487AA6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2A78E2" w14:textId="77777777" w:rsidR="002839D9" w:rsidRPr="002839D9" w:rsidRDefault="002839D9" w:rsidP="00487AA6">
            <w:pPr>
              <w:spacing w:line="276" w:lineRule="auto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lectricity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6C29D7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8DF3FB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D5E8BB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4E3436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2839D9" w:rsidRPr="002839D9" w14:paraId="13DE6C0A" w14:textId="77777777" w:rsidTr="00487AA6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F47F0E" w14:textId="77777777" w:rsidR="002839D9" w:rsidRPr="002839D9" w:rsidRDefault="002839D9" w:rsidP="00487AA6">
            <w:pPr>
              <w:spacing w:line="276" w:lineRule="auto"/>
              <w:ind w:left="72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BB1E04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4,676 (99.0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7B68CE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33,287 (98.9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706925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3,131 (89.3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7EA721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25,620 (88.3)</w:t>
            </w:r>
          </w:p>
        </w:tc>
      </w:tr>
      <w:tr w:rsidR="002839D9" w:rsidRPr="002839D9" w14:paraId="4D90CCB5" w14:textId="77777777" w:rsidTr="00487AA6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E3874F" w14:textId="77777777" w:rsidR="002839D9" w:rsidRPr="002839D9" w:rsidRDefault="002839D9" w:rsidP="00487AA6">
            <w:pPr>
              <w:spacing w:line="276" w:lineRule="auto"/>
              <w:ind w:left="72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CACD12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47 (1.0)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2A108C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366 (1.1)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C978A4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376 (10.7)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2604BF" w14:textId="77777777" w:rsidR="002839D9" w:rsidRPr="002839D9" w:rsidRDefault="002839D9" w:rsidP="00487A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9D9">
              <w:rPr>
                <w:rFonts w:ascii="Arial" w:hAnsi="Arial" w:cs="Arial"/>
                <w:color w:val="000000"/>
                <w:sz w:val="16"/>
                <w:szCs w:val="16"/>
              </w:rPr>
              <w:t>3,377 (11.7)</w:t>
            </w:r>
          </w:p>
        </w:tc>
      </w:tr>
    </w:tbl>
    <w:p w14:paraId="470A13DF" w14:textId="77777777" w:rsidR="002839D9" w:rsidRPr="002839D9" w:rsidRDefault="002839D9" w:rsidP="002839D9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68A92B40" w14:textId="77777777" w:rsidR="002839D9" w:rsidRPr="002839D9" w:rsidRDefault="002839D9" w:rsidP="002839D9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3CED1CE7" w14:textId="77777777" w:rsidR="002839D9" w:rsidRDefault="002839D9" w:rsidP="002839D9">
      <w:pPr>
        <w:spacing w:line="360" w:lineRule="auto"/>
        <w:jc w:val="both"/>
        <w:rPr>
          <w:rFonts w:asciiTheme="minorBidi" w:hAnsiTheme="minorBidi" w:cstheme="minorBidi"/>
          <w:b/>
          <w:bCs/>
          <w:color w:val="000000" w:themeColor="text1"/>
          <w:sz w:val="22"/>
          <w:szCs w:val="22"/>
        </w:rPr>
      </w:pPr>
    </w:p>
    <w:p w14:paraId="6F7A9DE9" w14:textId="77777777" w:rsidR="002839D9" w:rsidRDefault="002839D9" w:rsidP="002839D9">
      <w:pPr>
        <w:spacing w:line="360" w:lineRule="auto"/>
        <w:jc w:val="both"/>
        <w:rPr>
          <w:rFonts w:asciiTheme="minorBidi" w:hAnsiTheme="minorBidi" w:cstheme="minorBidi"/>
          <w:b/>
          <w:bCs/>
          <w:color w:val="000000" w:themeColor="text1"/>
          <w:sz w:val="22"/>
          <w:szCs w:val="22"/>
        </w:rPr>
      </w:pPr>
    </w:p>
    <w:p w14:paraId="535764BD" w14:textId="77777777" w:rsidR="00911BFB" w:rsidRDefault="00911BFB"/>
    <w:sectPr w:rsidR="00911B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9D9"/>
    <w:rsid w:val="0001237C"/>
    <w:rsid w:val="000550BE"/>
    <w:rsid w:val="000E1FB3"/>
    <w:rsid w:val="000F5556"/>
    <w:rsid w:val="00133104"/>
    <w:rsid w:val="00134084"/>
    <w:rsid w:val="001C1934"/>
    <w:rsid w:val="00216488"/>
    <w:rsid w:val="002430F9"/>
    <w:rsid w:val="00273862"/>
    <w:rsid w:val="002839D9"/>
    <w:rsid w:val="002B737C"/>
    <w:rsid w:val="00366DC0"/>
    <w:rsid w:val="003C6444"/>
    <w:rsid w:val="00513CF6"/>
    <w:rsid w:val="0052258A"/>
    <w:rsid w:val="0057793B"/>
    <w:rsid w:val="005D055F"/>
    <w:rsid w:val="00600C4F"/>
    <w:rsid w:val="007052D2"/>
    <w:rsid w:val="00710D16"/>
    <w:rsid w:val="00776339"/>
    <w:rsid w:val="007808B0"/>
    <w:rsid w:val="007A6001"/>
    <w:rsid w:val="00803B59"/>
    <w:rsid w:val="00821039"/>
    <w:rsid w:val="008B14EF"/>
    <w:rsid w:val="008C08FE"/>
    <w:rsid w:val="00911BFB"/>
    <w:rsid w:val="009133EE"/>
    <w:rsid w:val="009501A6"/>
    <w:rsid w:val="009B19C8"/>
    <w:rsid w:val="009C2CFC"/>
    <w:rsid w:val="009F060D"/>
    <w:rsid w:val="00A3332C"/>
    <w:rsid w:val="00A502A3"/>
    <w:rsid w:val="00A558BD"/>
    <w:rsid w:val="00AF66F3"/>
    <w:rsid w:val="00B82A20"/>
    <w:rsid w:val="00BC6587"/>
    <w:rsid w:val="00BD33D6"/>
    <w:rsid w:val="00BE6990"/>
    <w:rsid w:val="00C81DD5"/>
    <w:rsid w:val="00C94710"/>
    <w:rsid w:val="00D512C7"/>
    <w:rsid w:val="00DD51F4"/>
    <w:rsid w:val="00E02507"/>
    <w:rsid w:val="00E1632C"/>
    <w:rsid w:val="00EA0D1E"/>
    <w:rsid w:val="00F41CA2"/>
    <w:rsid w:val="00F82A88"/>
    <w:rsid w:val="00FF2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3B8E66"/>
  <w15:chartTrackingRefBased/>
  <w15:docId w15:val="{7D139AEC-296B-1B4B-96B7-7B5AE29C4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39D9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39D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39D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39D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39D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39D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39D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39D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39D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39D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39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39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39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39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39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39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39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39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39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39D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839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39D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839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39D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839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39D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839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39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39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39D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2</Words>
  <Characters>2696</Characters>
  <Application>Microsoft Office Word</Application>
  <DocSecurity>0</DocSecurity>
  <Lines>22</Lines>
  <Paragraphs>6</Paragraphs>
  <ScaleCrop>false</ScaleCrop>
  <Company/>
  <LinksUpToDate>false</LinksUpToDate>
  <CharactersWithSpaces>3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sini, Kauser</dc:creator>
  <cp:keywords/>
  <dc:description/>
  <cp:lastModifiedBy>Mohsini, Kauser</cp:lastModifiedBy>
  <cp:revision>1</cp:revision>
  <dcterms:created xsi:type="dcterms:W3CDTF">2026-02-10T22:18:00Z</dcterms:created>
  <dcterms:modified xsi:type="dcterms:W3CDTF">2026-02-10T22:18:00Z</dcterms:modified>
</cp:coreProperties>
</file>